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9A817" w14:textId="38E2C7BF" w:rsidR="00511338" w:rsidRPr="004F6488" w:rsidRDefault="00287584" w:rsidP="00511338">
      <w:pPr>
        <w:spacing w:after="360"/>
        <w:ind w:firstLine="0"/>
        <w:rPr>
          <w:b/>
          <w:lang w:val="en-US"/>
        </w:rPr>
      </w:pPr>
      <w:proofErr w:type="gramStart"/>
      <w:r w:rsidRPr="00EF4E52">
        <w:rPr>
          <w:b/>
          <w:lang w:val="en-US"/>
        </w:rPr>
        <w:t>S</w:t>
      </w:r>
      <w:r w:rsidR="002D43BD" w:rsidRPr="00EF4E52">
        <w:rPr>
          <w:b/>
          <w:lang w:val="en-US"/>
        </w:rPr>
        <w:t>2</w:t>
      </w:r>
      <w:r w:rsidR="00511338" w:rsidRPr="00EF4E52">
        <w:rPr>
          <w:b/>
          <w:lang w:val="en-US"/>
        </w:rPr>
        <w:t xml:space="preserve"> Table.</w:t>
      </w:r>
      <w:proofErr w:type="gramEnd"/>
      <w:r w:rsidR="00511338" w:rsidRPr="00EF4E52">
        <w:rPr>
          <w:b/>
          <w:lang w:val="en-US"/>
        </w:rPr>
        <w:t xml:space="preserve"> </w:t>
      </w:r>
      <w:r w:rsidR="00C5248B" w:rsidRPr="00EF4E52">
        <w:rPr>
          <w:b/>
          <w:lang w:val="en-US"/>
        </w:rPr>
        <w:t>Results from the ANOVA and descriptive statistics cond</w:t>
      </w:r>
      <w:bookmarkStart w:id="0" w:name="_GoBack"/>
      <w:bookmarkEnd w:id="0"/>
      <w:r w:rsidR="00C5248B" w:rsidRPr="00EF4E52">
        <w:rPr>
          <w:b/>
          <w:lang w:val="en-US"/>
        </w:rPr>
        <w:t>ucted on the level of state and trait anxiety</w:t>
      </w:r>
    </w:p>
    <w:p w14:paraId="38B1B02C" w14:textId="3D5C3066" w:rsidR="000D001A" w:rsidRPr="004F6488" w:rsidRDefault="000D001A" w:rsidP="000D001A">
      <w:pPr>
        <w:spacing w:after="0"/>
        <w:ind w:firstLine="0"/>
        <w:rPr>
          <w:b/>
          <w:lang w:val="en-US"/>
        </w:rPr>
      </w:pPr>
      <w:r w:rsidRPr="004F6488">
        <w:rPr>
          <w:b/>
          <w:lang w:val="en-US"/>
        </w:rPr>
        <w:t>TRAIT ANXIETY</w:t>
      </w:r>
    </w:p>
    <w:tbl>
      <w:tblPr>
        <w:tblStyle w:val="Grilledutableau"/>
        <w:tblW w:w="49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1873"/>
        <w:gridCol w:w="1777"/>
        <w:gridCol w:w="1252"/>
        <w:gridCol w:w="1932"/>
        <w:gridCol w:w="2113"/>
        <w:gridCol w:w="6"/>
      </w:tblGrid>
      <w:tr w:rsidR="0069306C" w:rsidRPr="002D43BD" w14:paraId="4BE2ACE6" w14:textId="77777777" w:rsidTr="00456E9D">
        <w:trPr>
          <w:trHeight w:val="20"/>
        </w:trPr>
        <w:tc>
          <w:tcPr>
            <w:tcW w:w="4250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253AB" w14:textId="001D309A" w:rsidR="00916D34" w:rsidRPr="004F6488" w:rsidRDefault="00916D34" w:rsidP="000D001A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MAIN EFFECTS</w:t>
            </w:r>
            <w:r w:rsidR="000D001A" w:rsidRPr="004F6488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C0B4BF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</w:tr>
      <w:tr w:rsidR="00F8697F" w:rsidRPr="002D43BD" w14:paraId="5E5289C3" w14:textId="77777777" w:rsidTr="00456E9D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FBF28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545EF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4F6488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F8CAF3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8EA00C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4F6488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4F6488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EC90B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939F48" w14:textId="77777777" w:rsidR="00916D34" w:rsidRPr="004F6488" w:rsidRDefault="00916D3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M</w:t>
            </w:r>
            <w:r w:rsidR="00E75D29" w:rsidRPr="004F6488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4F6488">
              <w:rPr>
                <w:b/>
                <w:sz w:val="24"/>
                <w:szCs w:val="24"/>
                <w:lang w:val="en-US"/>
              </w:rPr>
              <w:t>± SD</w:t>
            </w:r>
          </w:p>
        </w:tc>
      </w:tr>
      <w:tr w:rsidR="00F8697F" w:rsidRPr="002D43BD" w14:paraId="7C5A07BB" w14:textId="77777777" w:rsidTr="00456E9D">
        <w:trPr>
          <w:trHeight w:val="20"/>
        </w:trPr>
        <w:tc>
          <w:tcPr>
            <w:tcW w:w="1831" w:type="pct"/>
            <w:vMerge w:val="restart"/>
            <w:shd w:val="clear" w:color="auto" w:fill="D9D9D9" w:themeFill="background1" w:themeFillShade="D9"/>
            <w:vAlign w:val="center"/>
          </w:tcPr>
          <w:p w14:paraId="7CBAB2DD" w14:textId="169A4A79" w:rsidR="00963AD8" w:rsidRPr="004F6488" w:rsidRDefault="00AB2612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(Un)certainty</w:t>
            </w:r>
          </w:p>
        </w:tc>
        <w:tc>
          <w:tcPr>
            <w:tcW w:w="663" w:type="pct"/>
            <w:vMerge w:val="restart"/>
            <w:shd w:val="clear" w:color="auto" w:fill="D9D9D9" w:themeFill="background1" w:themeFillShade="D9"/>
            <w:vAlign w:val="center"/>
          </w:tcPr>
          <w:p w14:paraId="216CD2E8" w14:textId="19FBA927" w:rsidR="00963AD8" w:rsidRPr="004F6488" w:rsidRDefault="003B499A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4C5DA1" w:rsidRPr="004F6488">
              <w:rPr>
                <w:rFonts w:cs="Times New Roman"/>
                <w:sz w:val="24"/>
                <w:szCs w:val="24"/>
                <w:lang w:val="en-US"/>
              </w:rPr>
              <w:t>.057</w:t>
            </w:r>
          </w:p>
        </w:tc>
        <w:tc>
          <w:tcPr>
            <w:tcW w:w="629" w:type="pct"/>
            <w:vMerge w:val="restart"/>
            <w:shd w:val="clear" w:color="auto" w:fill="D9D9D9" w:themeFill="background1" w:themeFillShade="D9"/>
            <w:vAlign w:val="center"/>
          </w:tcPr>
          <w:p w14:paraId="66E3C341" w14:textId="2F418E9A" w:rsidR="00963AD8" w:rsidRPr="004F6488" w:rsidRDefault="004C5DA1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sz w:val="24"/>
                <w:szCs w:val="24"/>
                <w:lang w:val="en-US"/>
              </w:rPr>
              <w:t>.811</w:t>
            </w:r>
          </w:p>
        </w:tc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</w:tcPr>
          <w:p w14:paraId="4AC67E90" w14:textId="6C688905" w:rsidR="00963AD8" w:rsidRPr="004F6488" w:rsidRDefault="00E002C2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sz w:val="24"/>
                <w:szCs w:val="24"/>
                <w:lang w:val="en-US"/>
              </w:rPr>
              <w:t>.</w:t>
            </w:r>
            <w:r w:rsidR="00963AD8" w:rsidRPr="004F6488">
              <w:rPr>
                <w:sz w:val="24"/>
                <w:szCs w:val="24"/>
                <w:lang w:val="en-US"/>
              </w:rPr>
              <w:t>0</w:t>
            </w:r>
            <w:r w:rsidRPr="004F6488">
              <w:rPr>
                <w:sz w:val="24"/>
                <w:szCs w:val="24"/>
                <w:lang w:val="en-US"/>
              </w:rPr>
              <w:t>0</w:t>
            </w:r>
            <w:r w:rsidR="004C5DA1" w:rsidRPr="004F6488">
              <w:rPr>
                <w:sz w:val="24"/>
                <w:szCs w:val="24"/>
                <w:lang w:val="en-US"/>
              </w:rPr>
              <w:t>05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51F7A66" w14:textId="6A1BC7E1" w:rsidR="00963AD8" w:rsidRPr="004F6488" w:rsidRDefault="00B157BC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C</w:t>
            </w:r>
            <w:r w:rsidR="00963AD8" w:rsidRPr="004F6488">
              <w:rPr>
                <w:rFonts w:cs="Times New Roman"/>
                <w:sz w:val="24"/>
                <w:szCs w:val="24"/>
                <w:lang w:val="en-US"/>
              </w:rPr>
              <w:t>ertainty</w:t>
            </w:r>
          </w:p>
        </w:tc>
        <w:tc>
          <w:tcPr>
            <w:tcW w:w="750" w:type="pct"/>
            <w:gridSpan w:val="2"/>
            <w:shd w:val="clear" w:color="auto" w:fill="D9D9D9" w:themeFill="background1" w:themeFillShade="D9"/>
            <w:vAlign w:val="center"/>
          </w:tcPr>
          <w:p w14:paraId="110B5F77" w14:textId="627A64DF" w:rsidR="00963AD8" w:rsidRPr="004F6488" w:rsidRDefault="00456E9D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5.10</w:t>
            </w:r>
            <w:r w:rsidR="00FE2E27" w:rsidRPr="004F6488">
              <w:rPr>
                <w:rFonts w:cs="Times New Roman"/>
                <w:sz w:val="24"/>
                <w:szCs w:val="24"/>
                <w:lang w:val="en-US"/>
              </w:rPr>
              <w:t xml:space="preserve"> ± 7.32</w:t>
            </w:r>
          </w:p>
        </w:tc>
      </w:tr>
      <w:tr w:rsidR="00F8697F" w:rsidRPr="004F6488" w14:paraId="23F8D647" w14:textId="77777777" w:rsidTr="00456E9D">
        <w:trPr>
          <w:trHeight w:val="20"/>
        </w:trPr>
        <w:tc>
          <w:tcPr>
            <w:tcW w:w="1831" w:type="pct"/>
            <w:vMerge/>
            <w:shd w:val="clear" w:color="auto" w:fill="D9D9D9" w:themeFill="background1" w:themeFillShade="D9"/>
            <w:vAlign w:val="center"/>
          </w:tcPr>
          <w:p w14:paraId="59A4A159" w14:textId="77777777" w:rsidR="00963AD8" w:rsidRPr="004F6488" w:rsidRDefault="00963AD8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D9D9D9" w:themeFill="background1" w:themeFillShade="D9"/>
            <w:vAlign w:val="center"/>
          </w:tcPr>
          <w:p w14:paraId="1BCEBDF5" w14:textId="77777777" w:rsidR="00963AD8" w:rsidRPr="004F6488" w:rsidRDefault="00963AD8" w:rsidP="00811404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D9D9D9" w:themeFill="background1" w:themeFillShade="D9"/>
            <w:vAlign w:val="center"/>
          </w:tcPr>
          <w:p w14:paraId="655A25AF" w14:textId="77777777" w:rsidR="00963AD8" w:rsidRPr="004F6488" w:rsidRDefault="00963AD8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  <w:vAlign w:val="center"/>
          </w:tcPr>
          <w:p w14:paraId="4E64A7EE" w14:textId="77777777" w:rsidR="00963AD8" w:rsidRPr="004F6488" w:rsidRDefault="00963AD8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496E1744" w14:textId="335E7C9F" w:rsidR="00963AD8" w:rsidRPr="004F6488" w:rsidRDefault="00B157BC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sz w:val="24"/>
                <w:szCs w:val="24"/>
                <w:lang w:val="en-US"/>
              </w:rPr>
              <w:t>Unc</w:t>
            </w:r>
            <w:r w:rsidR="005B525B" w:rsidRPr="004F6488">
              <w:rPr>
                <w:sz w:val="24"/>
                <w:szCs w:val="24"/>
                <w:lang w:val="en-US"/>
              </w:rPr>
              <w:t>ertainty</w:t>
            </w:r>
          </w:p>
        </w:tc>
        <w:tc>
          <w:tcPr>
            <w:tcW w:w="750" w:type="pct"/>
            <w:gridSpan w:val="2"/>
            <w:shd w:val="clear" w:color="auto" w:fill="D9D9D9" w:themeFill="background1" w:themeFillShade="D9"/>
            <w:vAlign w:val="center"/>
          </w:tcPr>
          <w:p w14:paraId="068B2AE2" w14:textId="7C576004" w:rsidR="00963AD8" w:rsidRPr="004F6488" w:rsidRDefault="00456E9D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5.40</w:t>
            </w:r>
            <w:r w:rsidR="00FE2E27" w:rsidRPr="004F6488">
              <w:rPr>
                <w:rFonts w:cs="Times New Roman"/>
                <w:sz w:val="24"/>
                <w:szCs w:val="24"/>
                <w:lang w:val="en-US"/>
              </w:rPr>
              <w:t xml:space="preserve"> ± 6.31</w:t>
            </w:r>
          </w:p>
        </w:tc>
      </w:tr>
      <w:tr w:rsidR="00F8697F" w:rsidRPr="004F6488" w14:paraId="2F467064" w14:textId="77777777" w:rsidTr="00456E9D">
        <w:trPr>
          <w:trHeight w:val="20"/>
        </w:trPr>
        <w:tc>
          <w:tcPr>
            <w:tcW w:w="1831" w:type="pct"/>
            <w:vMerge w:val="restart"/>
            <w:shd w:val="clear" w:color="auto" w:fill="F2F2F2" w:themeFill="background1" w:themeFillShade="F2"/>
            <w:vAlign w:val="center"/>
          </w:tcPr>
          <w:p w14:paraId="537B2C1A" w14:textId="6ABA00B2" w:rsidR="00811404" w:rsidRPr="004F6488" w:rsidRDefault="00AB2612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 xml:space="preserve">Context </w:t>
            </w:r>
          </w:p>
        </w:tc>
        <w:tc>
          <w:tcPr>
            <w:tcW w:w="663" w:type="pct"/>
            <w:vMerge w:val="restart"/>
            <w:shd w:val="clear" w:color="auto" w:fill="F2F2F2" w:themeFill="background1" w:themeFillShade="F2"/>
            <w:vAlign w:val="center"/>
          </w:tcPr>
          <w:p w14:paraId="3757C374" w14:textId="7BABA0E6" w:rsidR="00811404" w:rsidRPr="004F6488" w:rsidRDefault="004C5DA1" w:rsidP="00811404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0.918</w:t>
            </w:r>
          </w:p>
        </w:tc>
        <w:tc>
          <w:tcPr>
            <w:tcW w:w="629" w:type="pct"/>
            <w:vMerge w:val="restart"/>
            <w:shd w:val="clear" w:color="auto" w:fill="F2F2F2" w:themeFill="background1" w:themeFillShade="F2"/>
            <w:vAlign w:val="center"/>
          </w:tcPr>
          <w:p w14:paraId="3CF20318" w14:textId="3B811933" w:rsidR="00811404" w:rsidRPr="004F6488" w:rsidRDefault="002D43BD" w:rsidP="004C5DA1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443" w:type="pct"/>
            <w:vMerge w:val="restart"/>
            <w:shd w:val="clear" w:color="auto" w:fill="F2F2F2" w:themeFill="background1" w:themeFillShade="F2"/>
            <w:vAlign w:val="center"/>
          </w:tcPr>
          <w:p w14:paraId="2B6D9446" w14:textId="790BD15F" w:rsidR="00811404" w:rsidRPr="004F6488" w:rsidRDefault="004C5DA1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5DE1221" w14:textId="77777777" w:rsidR="00811404" w:rsidRPr="004F6488" w:rsidRDefault="00811404" w:rsidP="00456E9D">
            <w:pPr>
              <w:spacing w:after="0" w:line="240" w:lineRule="auto"/>
              <w:ind w:right="203"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</w:tc>
        <w:tc>
          <w:tcPr>
            <w:tcW w:w="750" w:type="pct"/>
            <w:gridSpan w:val="2"/>
            <w:shd w:val="clear" w:color="auto" w:fill="F2F2F2" w:themeFill="background1" w:themeFillShade="F2"/>
            <w:vAlign w:val="center"/>
          </w:tcPr>
          <w:p w14:paraId="536A4784" w14:textId="7C5E7F68" w:rsidR="00811404" w:rsidRPr="004F6488" w:rsidRDefault="002D6AB5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4.65 ± 6.18</w:t>
            </w:r>
          </w:p>
        </w:tc>
      </w:tr>
      <w:tr w:rsidR="00F8697F" w:rsidRPr="004F6488" w14:paraId="71BA2B5D" w14:textId="77777777" w:rsidTr="00456E9D">
        <w:trPr>
          <w:trHeight w:val="20"/>
        </w:trPr>
        <w:tc>
          <w:tcPr>
            <w:tcW w:w="1831" w:type="pct"/>
            <w:vMerge/>
            <w:shd w:val="clear" w:color="auto" w:fill="F2F2F2" w:themeFill="background1" w:themeFillShade="F2"/>
            <w:vAlign w:val="center"/>
          </w:tcPr>
          <w:p w14:paraId="3C527336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F2F2F2" w:themeFill="background1" w:themeFillShade="F2"/>
            <w:vAlign w:val="center"/>
          </w:tcPr>
          <w:p w14:paraId="421AB203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F2F2F2" w:themeFill="background1" w:themeFillShade="F2"/>
            <w:vAlign w:val="center"/>
          </w:tcPr>
          <w:p w14:paraId="152BFD4D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F2F2F2" w:themeFill="background1" w:themeFillShade="F2"/>
            <w:vAlign w:val="center"/>
          </w:tcPr>
          <w:p w14:paraId="53A12F24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99A4C72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50" w:type="pct"/>
            <w:gridSpan w:val="2"/>
            <w:shd w:val="clear" w:color="auto" w:fill="F2F2F2" w:themeFill="background1" w:themeFillShade="F2"/>
            <w:vAlign w:val="center"/>
          </w:tcPr>
          <w:p w14:paraId="5F739F7B" w14:textId="16E01D6F" w:rsidR="00811404" w:rsidRPr="004F6488" w:rsidRDefault="00456E9D" w:rsidP="002D6AB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</w:t>
            </w:r>
            <w:r w:rsidR="002D6AB5" w:rsidRPr="004F6488">
              <w:rPr>
                <w:rFonts w:cs="Times New Roman"/>
                <w:sz w:val="24"/>
                <w:szCs w:val="24"/>
                <w:lang w:val="en-US"/>
              </w:rPr>
              <w:t>5.85 ± 7.39</w:t>
            </w:r>
          </w:p>
        </w:tc>
      </w:tr>
      <w:tr w:rsidR="00F8697F" w:rsidRPr="004F6488" w14:paraId="4F436096" w14:textId="77777777" w:rsidTr="00456E9D">
        <w:trPr>
          <w:trHeight w:val="20"/>
        </w:trPr>
        <w:tc>
          <w:tcPr>
            <w:tcW w:w="4250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F1C1B" w14:textId="4C3BE4E5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INTERACTION EFFECTS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C62341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</w:tr>
      <w:tr w:rsidR="00F8697F" w:rsidRPr="004F6488" w14:paraId="627CE050" w14:textId="77777777" w:rsidTr="00456E9D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2A83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B4E37E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4F6488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834F0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39EB3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4F6488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4F6488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C05C1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50596F4" w14:textId="77777777" w:rsidR="00811404" w:rsidRPr="004F6488" w:rsidRDefault="00811404" w:rsidP="00811404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045690" w:rsidRPr="004F6488" w14:paraId="647BE00F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2ACD2693" w14:textId="1E36C15C" w:rsidR="00045690" w:rsidRPr="004F6488" w:rsidRDefault="00AB2612" w:rsidP="000D001A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 xml:space="preserve">(Un)certainty * </w:t>
            </w:r>
            <w:r w:rsidR="000D001A" w:rsidRPr="004F6488">
              <w:rPr>
                <w:b/>
                <w:sz w:val="24"/>
                <w:szCs w:val="24"/>
                <w:lang w:val="en-US"/>
              </w:rPr>
              <w:t>Context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1B4D977E" w14:textId="62B0844E" w:rsidR="00045690" w:rsidRPr="004F6488" w:rsidRDefault="004C5DA1" w:rsidP="002D43BD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AB97832" w14:textId="23B86832" w:rsidR="00045690" w:rsidRPr="004F6488" w:rsidRDefault="004C5DA1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633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844CB38" w14:textId="0B2A6581" w:rsidR="00045690" w:rsidRPr="004F6488" w:rsidRDefault="004C5DA1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5234C789" w14:textId="77777777" w:rsidR="00045690" w:rsidRPr="004F6488" w:rsidRDefault="00045690" w:rsidP="00137EDF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14:paraId="4DD7A258" w14:textId="77777777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045690" w:rsidRPr="004F6488" w14:paraId="1D69D1A4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3DE42B58" w14:textId="77777777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  <w:p w14:paraId="7F4F9455" w14:textId="77777777" w:rsidR="003B2A71" w:rsidRPr="004F6488" w:rsidRDefault="003B2A71" w:rsidP="00137EDF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AFA8EDF" w14:textId="300A9FAE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6947BC94" w14:textId="0784D9A1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001A631E" w14:textId="16BEADBF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0F593837" w14:textId="71496E28" w:rsidR="00045690" w:rsidRPr="004F6488" w:rsidRDefault="00FD0B25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  <w:p w14:paraId="6CCE3FF0" w14:textId="0EF0C9F9" w:rsidR="00045690" w:rsidRPr="004F6488" w:rsidRDefault="00FD0B25" w:rsidP="00FD0B2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14:paraId="3F77DDF8" w14:textId="36BDCBD2" w:rsidR="00045690" w:rsidRPr="004F6488" w:rsidRDefault="00AA32E4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4.80</w:t>
            </w:r>
            <w:r w:rsidR="001C1935" w:rsidRPr="004F6488">
              <w:rPr>
                <w:rFonts w:cs="Times New Roman"/>
                <w:sz w:val="24"/>
                <w:szCs w:val="24"/>
                <w:lang w:val="en-US"/>
              </w:rPr>
              <w:t xml:space="preserve"> ± 6.69</w:t>
            </w:r>
          </w:p>
          <w:p w14:paraId="748B41D7" w14:textId="7B2F7013" w:rsidR="00045690" w:rsidRPr="004F6488" w:rsidRDefault="00AA32E4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5.40</w:t>
            </w:r>
            <w:r w:rsidR="001C1935" w:rsidRPr="004F6488">
              <w:rPr>
                <w:rFonts w:cs="Times New Roman"/>
                <w:sz w:val="24"/>
                <w:szCs w:val="24"/>
                <w:lang w:val="en-US"/>
              </w:rPr>
              <w:t xml:space="preserve"> ± 8.01</w:t>
            </w:r>
          </w:p>
        </w:tc>
      </w:tr>
      <w:tr w:rsidR="00045690" w:rsidRPr="004F6488" w14:paraId="67E88CDB" w14:textId="77777777" w:rsidTr="00045690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755F9F84" w14:textId="77777777" w:rsidR="00045690" w:rsidRPr="004F6488" w:rsidRDefault="00045690" w:rsidP="00137ED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4F6488">
              <w:rPr>
                <w:i/>
                <w:sz w:val="24"/>
                <w:szCs w:val="24"/>
                <w:lang w:val="en-US"/>
              </w:rPr>
              <w:t>In uncertainty condition</w:t>
            </w:r>
          </w:p>
          <w:p w14:paraId="7F9C2FDB" w14:textId="77777777" w:rsidR="003B2A71" w:rsidRPr="004F6488" w:rsidRDefault="003B2A71" w:rsidP="00137EDF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25E4D601" w14:textId="4957DA60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56F29823" w14:textId="3C27ED5C" w:rsidR="00E002C2" w:rsidRPr="004F6488" w:rsidRDefault="00E002C2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33C36443" w14:textId="7FE932CD" w:rsidR="00045690" w:rsidRPr="004F6488" w:rsidRDefault="00045690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4B43EAD9" w14:textId="77777777" w:rsidR="00FD0B25" w:rsidRPr="004F6488" w:rsidRDefault="00FD0B25" w:rsidP="00FD0B2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  <w:p w14:paraId="56F06B9C" w14:textId="07956E50" w:rsidR="00045690" w:rsidRPr="004F6488" w:rsidRDefault="00FD0B25" w:rsidP="00FD0B2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14:paraId="605D23B3" w14:textId="20D8CC40" w:rsidR="00045690" w:rsidRPr="004F6488" w:rsidRDefault="00AA32E4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4.50</w:t>
            </w:r>
            <w:r w:rsidR="001C1935" w:rsidRPr="004F6488">
              <w:rPr>
                <w:rFonts w:cs="Times New Roman"/>
                <w:sz w:val="24"/>
                <w:szCs w:val="24"/>
                <w:lang w:val="en-US"/>
              </w:rPr>
              <w:t xml:space="preserve"> ± 5.73</w:t>
            </w:r>
          </w:p>
          <w:p w14:paraId="702F76AC" w14:textId="2DD467FB" w:rsidR="00045690" w:rsidRPr="004F6488" w:rsidRDefault="00AA32E4" w:rsidP="00137EDF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6.30</w:t>
            </w:r>
            <w:r w:rsidR="007008DE" w:rsidRPr="004F6488">
              <w:rPr>
                <w:rFonts w:cs="Times New Roman"/>
                <w:sz w:val="24"/>
                <w:szCs w:val="24"/>
                <w:lang w:val="en-US"/>
              </w:rPr>
              <w:t xml:space="preserve"> ± 6.82</w:t>
            </w:r>
          </w:p>
        </w:tc>
      </w:tr>
    </w:tbl>
    <w:p w14:paraId="5E0AA556" w14:textId="6C4B78FE" w:rsidR="000D001A" w:rsidRPr="004F6488" w:rsidRDefault="000D001A" w:rsidP="000D001A">
      <w:pPr>
        <w:spacing w:after="0"/>
        <w:ind w:firstLine="0"/>
        <w:rPr>
          <w:b/>
          <w:lang w:val="en-US"/>
        </w:rPr>
      </w:pPr>
    </w:p>
    <w:p w14:paraId="266DAC00" w14:textId="77777777" w:rsidR="000D001A" w:rsidRPr="004F6488" w:rsidRDefault="000D001A">
      <w:pPr>
        <w:spacing w:after="0" w:line="240" w:lineRule="auto"/>
        <w:ind w:firstLine="0"/>
        <w:rPr>
          <w:b/>
          <w:lang w:val="en-US"/>
        </w:rPr>
      </w:pPr>
      <w:r w:rsidRPr="004F6488">
        <w:rPr>
          <w:b/>
          <w:lang w:val="en-US"/>
        </w:rPr>
        <w:br w:type="page"/>
      </w:r>
    </w:p>
    <w:p w14:paraId="729452BD" w14:textId="063944A2" w:rsidR="000D001A" w:rsidRPr="004F6488" w:rsidRDefault="000D001A" w:rsidP="000D001A">
      <w:pPr>
        <w:spacing w:after="0"/>
        <w:ind w:firstLine="0"/>
        <w:rPr>
          <w:b/>
          <w:lang w:val="en-US"/>
        </w:rPr>
      </w:pPr>
      <w:r w:rsidRPr="004F6488">
        <w:rPr>
          <w:b/>
          <w:lang w:val="en-US"/>
        </w:rPr>
        <w:lastRenderedPageBreak/>
        <w:t>STATE ANXIETY</w:t>
      </w:r>
    </w:p>
    <w:tbl>
      <w:tblPr>
        <w:tblStyle w:val="Grilledutableau"/>
        <w:tblW w:w="49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1873"/>
        <w:gridCol w:w="1777"/>
        <w:gridCol w:w="1252"/>
        <w:gridCol w:w="1932"/>
        <w:gridCol w:w="2113"/>
        <w:gridCol w:w="6"/>
      </w:tblGrid>
      <w:tr w:rsidR="00CF3F2B" w:rsidRPr="004F6488" w14:paraId="1494EA5C" w14:textId="77777777" w:rsidTr="00FE7985">
        <w:trPr>
          <w:trHeight w:val="20"/>
        </w:trPr>
        <w:tc>
          <w:tcPr>
            <w:tcW w:w="4250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BE6B4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 xml:space="preserve">MAIN EFFECTS 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7E83D8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</w:tr>
      <w:tr w:rsidR="00CF3F2B" w:rsidRPr="004F6488" w14:paraId="1DB96921" w14:textId="77777777" w:rsidTr="00FE7985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EF8CB0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F4F76F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4F6488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51958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6A0B67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4F6488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4F6488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443E5E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196EB8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CF3F2B" w:rsidRPr="004F6488" w14:paraId="1BFE3585" w14:textId="77777777" w:rsidTr="00FE7985">
        <w:trPr>
          <w:trHeight w:val="20"/>
        </w:trPr>
        <w:tc>
          <w:tcPr>
            <w:tcW w:w="1831" w:type="pct"/>
            <w:vMerge w:val="restart"/>
            <w:shd w:val="clear" w:color="auto" w:fill="D9D9D9" w:themeFill="background1" w:themeFillShade="D9"/>
            <w:vAlign w:val="center"/>
          </w:tcPr>
          <w:p w14:paraId="6D02DA1F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(Un)certainty</w:t>
            </w:r>
          </w:p>
        </w:tc>
        <w:tc>
          <w:tcPr>
            <w:tcW w:w="663" w:type="pct"/>
            <w:vMerge w:val="restart"/>
            <w:shd w:val="clear" w:color="auto" w:fill="D9D9D9" w:themeFill="background1" w:themeFillShade="D9"/>
            <w:vAlign w:val="center"/>
          </w:tcPr>
          <w:p w14:paraId="2176CDE0" w14:textId="0FF0E75A" w:rsidR="00CF3F2B" w:rsidRPr="004F6488" w:rsidRDefault="000011E4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629" w:type="pct"/>
            <w:vMerge w:val="restart"/>
            <w:shd w:val="clear" w:color="auto" w:fill="D9D9D9" w:themeFill="background1" w:themeFillShade="D9"/>
            <w:vAlign w:val="center"/>
          </w:tcPr>
          <w:p w14:paraId="65C4D287" w14:textId="6935F2F0" w:rsidR="00CF3F2B" w:rsidRPr="004F6488" w:rsidRDefault="000011E4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sz w:val="24"/>
                <w:szCs w:val="24"/>
                <w:lang w:val="en-US"/>
              </w:rPr>
              <w:t>.131</w:t>
            </w:r>
          </w:p>
        </w:tc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</w:tcPr>
          <w:p w14:paraId="4ACD822C" w14:textId="631D83A7" w:rsidR="00CF3F2B" w:rsidRPr="004F6488" w:rsidRDefault="00CF3F2B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sz w:val="24"/>
                <w:szCs w:val="24"/>
                <w:lang w:val="en-US"/>
              </w:rPr>
              <w:t>.0</w:t>
            </w:r>
            <w:r w:rsidR="002D43B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4907B8DC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Certainty</w:t>
            </w:r>
          </w:p>
        </w:tc>
        <w:tc>
          <w:tcPr>
            <w:tcW w:w="750" w:type="pct"/>
            <w:gridSpan w:val="2"/>
            <w:shd w:val="clear" w:color="auto" w:fill="D9D9D9" w:themeFill="background1" w:themeFillShade="D9"/>
            <w:vAlign w:val="center"/>
          </w:tcPr>
          <w:p w14:paraId="484BB8D2" w14:textId="4DED16A5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1.97</w:t>
            </w:r>
            <w:r w:rsidR="00AC4003" w:rsidRPr="004F6488">
              <w:rPr>
                <w:rFonts w:cs="Times New Roman"/>
                <w:sz w:val="24"/>
                <w:szCs w:val="24"/>
                <w:lang w:val="en-US"/>
              </w:rPr>
              <w:t xml:space="preserve"> ± 11.38</w:t>
            </w:r>
          </w:p>
        </w:tc>
      </w:tr>
      <w:tr w:rsidR="00CF3F2B" w:rsidRPr="004F6488" w14:paraId="773AB2CE" w14:textId="77777777" w:rsidTr="00FE7985">
        <w:trPr>
          <w:trHeight w:val="20"/>
        </w:trPr>
        <w:tc>
          <w:tcPr>
            <w:tcW w:w="1831" w:type="pct"/>
            <w:vMerge/>
            <w:shd w:val="clear" w:color="auto" w:fill="D9D9D9" w:themeFill="background1" w:themeFillShade="D9"/>
            <w:vAlign w:val="center"/>
          </w:tcPr>
          <w:p w14:paraId="0257F202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D9D9D9" w:themeFill="background1" w:themeFillShade="D9"/>
            <w:vAlign w:val="center"/>
          </w:tcPr>
          <w:p w14:paraId="02EBDD2B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D9D9D9" w:themeFill="background1" w:themeFillShade="D9"/>
            <w:vAlign w:val="center"/>
          </w:tcPr>
          <w:p w14:paraId="2D907512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  <w:vAlign w:val="center"/>
          </w:tcPr>
          <w:p w14:paraId="19E7F1BA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231359F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sz w:val="24"/>
                <w:szCs w:val="24"/>
                <w:lang w:val="en-US"/>
              </w:rPr>
              <w:t>Uncertainty</w:t>
            </w:r>
          </w:p>
        </w:tc>
        <w:tc>
          <w:tcPr>
            <w:tcW w:w="750" w:type="pct"/>
            <w:gridSpan w:val="2"/>
            <w:shd w:val="clear" w:color="auto" w:fill="D9D9D9" w:themeFill="background1" w:themeFillShade="D9"/>
            <w:vAlign w:val="center"/>
          </w:tcPr>
          <w:p w14:paraId="64E318C9" w14:textId="0BA2363A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5.05</w:t>
            </w:r>
            <w:r w:rsidR="00AC4003" w:rsidRPr="004F6488">
              <w:rPr>
                <w:rFonts w:cs="Times New Roman"/>
                <w:sz w:val="24"/>
                <w:szCs w:val="24"/>
                <w:lang w:val="en-US"/>
              </w:rPr>
              <w:t xml:space="preserve"> ± 10.81</w:t>
            </w:r>
          </w:p>
        </w:tc>
      </w:tr>
      <w:tr w:rsidR="00CF3F2B" w:rsidRPr="004F6488" w14:paraId="76328D57" w14:textId="77777777" w:rsidTr="00FE7985">
        <w:trPr>
          <w:trHeight w:val="20"/>
        </w:trPr>
        <w:tc>
          <w:tcPr>
            <w:tcW w:w="1831" w:type="pct"/>
            <w:vMerge w:val="restart"/>
            <w:shd w:val="clear" w:color="auto" w:fill="F2F2F2" w:themeFill="background1" w:themeFillShade="F2"/>
            <w:vAlign w:val="center"/>
          </w:tcPr>
          <w:p w14:paraId="21EA763C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 xml:space="preserve">Context </w:t>
            </w:r>
          </w:p>
        </w:tc>
        <w:tc>
          <w:tcPr>
            <w:tcW w:w="663" w:type="pct"/>
            <w:vMerge w:val="restart"/>
            <w:shd w:val="clear" w:color="auto" w:fill="F2F2F2" w:themeFill="background1" w:themeFillShade="F2"/>
            <w:vAlign w:val="center"/>
          </w:tcPr>
          <w:p w14:paraId="3AC696C4" w14:textId="22DE1D96" w:rsidR="00CF3F2B" w:rsidRPr="004F6488" w:rsidRDefault="000011E4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629" w:type="pct"/>
            <w:vMerge w:val="restart"/>
            <w:shd w:val="clear" w:color="auto" w:fill="F2F2F2" w:themeFill="background1" w:themeFillShade="F2"/>
            <w:vAlign w:val="center"/>
          </w:tcPr>
          <w:p w14:paraId="6F92B52B" w14:textId="63FAC1B0" w:rsidR="00CF3F2B" w:rsidRPr="004F6488" w:rsidRDefault="000011E4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399</w:t>
            </w:r>
          </w:p>
        </w:tc>
        <w:tc>
          <w:tcPr>
            <w:tcW w:w="443" w:type="pct"/>
            <w:vMerge w:val="restart"/>
            <w:shd w:val="clear" w:color="auto" w:fill="F2F2F2" w:themeFill="background1" w:themeFillShade="F2"/>
            <w:vAlign w:val="center"/>
          </w:tcPr>
          <w:p w14:paraId="6A3D15E6" w14:textId="4A3FDE9A" w:rsidR="00CF3F2B" w:rsidRPr="004F6488" w:rsidRDefault="000011E4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47E0C52" w14:textId="77777777" w:rsidR="00CF3F2B" w:rsidRPr="004F6488" w:rsidRDefault="00CF3F2B" w:rsidP="00FE7985">
            <w:pPr>
              <w:spacing w:after="0" w:line="240" w:lineRule="auto"/>
              <w:ind w:right="203"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</w:tc>
        <w:tc>
          <w:tcPr>
            <w:tcW w:w="750" w:type="pct"/>
            <w:gridSpan w:val="2"/>
            <w:shd w:val="clear" w:color="auto" w:fill="F2F2F2" w:themeFill="background1" w:themeFillShade="F2"/>
            <w:vAlign w:val="center"/>
          </w:tcPr>
          <w:p w14:paraId="32AB719E" w14:textId="02A1485D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4.37</w:t>
            </w:r>
            <w:r w:rsidR="006022AE" w:rsidRPr="004F6488">
              <w:rPr>
                <w:rFonts w:cs="Times New Roman"/>
                <w:sz w:val="24"/>
                <w:szCs w:val="24"/>
                <w:lang w:val="en-US"/>
              </w:rPr>
              <w:t xml:space="preserve"> ± 10.91</w:t>
            </w:r>
          </w:p>
        </w:tc>
      </w:tr>
      <w:tr w:rsidR="00CF3F2B" w:rsidRPr="004F6488" w14:paraId="11B3047D" w14:textId="77777777" w:rsidTr="00FE7985">
        <w:trPr>
          <w:trHeight w:val="20"/>
        </w:trPr>
        <w:tc>
          <w:tcPr>
            <w:tcW w:w="1831" w:type="pct"/>
            <w:vMerge/>
            <w:shd w:val="clear" w:color="auto" w:fill="F2F2F2" w:themeFill="background1" w:themeFillShade="F2"/>
            <w:vAlign w:val="center"/>
          </w:tcPr>
          <w:p w14:paraId="0C6545BC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vMerge/>
            <w:shd w:val="clear" w:color="auto" w:fill="F2F2F2" w:themeFill="background1" w:themeFillShade="F2"/>
            <w:vAlign w:val="center"/>
          </w:tcPr>
          <w:p w14:paraId="2430EBD4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vMerge/>
            <w:shd w:val="clear" w:color="auto" w:fill="F2F2F2" w:themeFill="background1" w:themeFillShade="F2"/>
            <w:vAlign w:val="center"/>
          </w:tcPr>
          <w:p w14:paraId="03D3F624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vMerge/>
            <w:shd w:val="clear" w:color="auto" w:fill="F2F2F2" w:themeFill="background1" w:themeFillShade="F2"/>
            <w:vAlign w:val="center"/>
          </w:tcPr>
          <w:p w14:paraId="7596798C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28C1F216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50" w:type="pct"/>
            <w:gridSpan w:val="2"/>
            <w:shd w:val="clear" w:color="auto" w:fill="F2F2F2" w:themeFill="background1" w:themeFillShade="F2"/>
            <w:vAlign w:val="center"/>
          </w:tcPr>
          <w:p w14:paraId="337103FE" w14:textId="766C6F92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2.65</w:t>
            </w:r>
            <w:r w:rsidR="006022AE" w:rsidRPr="004F6488">
              <w:rPr>
                <w:rFonts w:cs="Times New Roman"/>
                <w:sz w:val="24"/>
                <w:szCs w:val="24"/>
                <w:lang w:val="en-US"/>
              </w:rPr>
              <w:t xml:space="preserve"> ± 11.43</w:t>
            </w:r>
          </w:p>
        </w:tc>
      </w:tr>
      <w:tr w:rsidR="00CF3F2B" w:rsidRPr="004F6488" w14:paraId="62DC024A" w14:textId="77777777" w:rsidTr="00FE7985">
        <w:trPr>
          <w:trHeight w:val="20"/>
        </w:trPr>
        <w:tc>
          <w:tcPr>
            <w:tcW w:w="4250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FE164" w14:textId="38B9F92B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INTERACTION EFFECTS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3672BA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</w:tr>
      <w:tr w:rsidR="00CF3F2B" w:rsidRPr="004F6488" w14:paraId="515BEC02" w14:textId="77777777" w:rsidTr="00FE7985">
        <w:trPr>
          <w:trHeight w:val="20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50BDFB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950BA5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F</w:t>
            </w:r>
            <w:r w:rsidRPr="004F6488">
              <w:rPr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EC7B08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i/>
                <w:sz w:val="24"/>
                <w:szCs w:val="24"/>
                <w:lang w:val="en-US"/>
              </w:rPr>
            </w:pPr>
            <w:r w:rsidRPr="004F6488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89D52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η</w:t>
            </w:r>
            <w:r w:rsidRPr="004F6488">
              <w:rPr>
                <w:rFonts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 w:rsidRPr="004F6488">
              <w:rPr>
                <w:rFonts w:cs="Times New Roman"/>
                <w:b/>
                <w:sz w:val="24"/>
                <w:szCs w:val="24"/>
                <w:lang w:val="en-US"/>
              </w:rPr>
              <w:t>²</w:t>
            </w:r>
            <w:r w:rsidRPr="004F6488">
              <w:rPr>
                <w:rFonts w:cs="Times New Roman"/>
                <w:b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F85491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FD1093B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M ± SD</w:t>
            </w:r>
          </w:p>
        </w:tc>
      </w:tr>
      <w:tr w:rsidR="00CF3F2B" w:rsidRPr="004F6488" w14:paraId="151A508E" w14:textId="77777777" w:rsidTr="00FE7985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4E79DED2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b/>
                <w:sz w:val="24"/>
                <w:szCs w:val="24"/>
                <w:lang w:val="en-US"/>
              </w:rPr>
            </w:pPr>
            <w:r w:rsidRPr="004F6488">
              <w:rPr>
                <w:b/>
                <w:sz w:val="24"/>
                <w:szCs w:val="24"/>
                <w:lang w:val="en-US"/>
              </w:rPr>
              <w:t>(Un)certainty * Context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3465ECD1" w14:textId="2F98D498" w:rsidR="00CF3F2B" w:rsidRPr="004F6488" w:rsidRDefault="000011E4" w:rsidP="00FE7985">
            <w:pPr>
              <w:spacing w:after="0" w:line="240" w:lineRule="auto"/>
              <w:ind w:firstLine="0"/>
              <w:rPr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53ACF30" w14:textId="7454E019" w:rsidR="00CF3F2B" w:rsidRPr="004F6488" w:rsidRDefault="000011E4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269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7C2B464A" w14:textId="6FF38DFE" w:rsidR="000011E4" w:rsidRPr="004F6488" w:rsidRDefault="000011E4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23348DA1" w14:textId="77777777" w:rsidR="00CF3F2B" w:rsidRPr="004F6488" w:rsidRDefault="00CF3F2B" w:rsidP="00FE7985">
            <w:pPr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14:paraId="322A1FFF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CF3F2B" w:rsidRPr="004F6488" w14:paraId="3D903087" w14:textId="77777777" w:rsidTr="00FE7985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2D91260A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i/>
                <w:sz w:val="24"/>
                <w:szCs w:val="24"/>
                <w:lang w:val="en-US"/>
              </w:rPr>
              <w:t>In certainty condition</w:t>
            </w:r>
          </w:p>
          <w:p w14:paraId="346D07EE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55D5F513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C27BBE9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6B60A399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5710922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  <w:p w14:paraId="0C78546B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14:paraId="7F4B321B" w14:textId="17A37352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1.70</w:t>
            </w:r>
            <w:r w:rsidR="000800EE" w:rsidRPr="004F6488">
              <w:rPr>
                <w:rFonts w:cs="Times New Roman"/>
                <w:sz w:val="24"/>
                <w:szCs w:val="24"/>
                <w:lang w:val="en-US"/>
              </w:rPr>
              <w:t xml:space="preserve"> ± 10</w:t>
            </w:r>
            <w:r w:rsidR="00CF3F2B" w:rsidRPr="004F6488">
              <w:rPr>
                <w:rFonts w:cs="Times New Roman"/>
                <w:sz w:val="24"/>
                <w:szCs w:val="24"/>
                <w:lang w:val="en-US"/>
              </w:rPr>
              <w:t>.45</w:t>
            </w:r>
          </w:p>
          <w:p w14:paraId="02CE4094" w14:textId="12D5A520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2.23</w:t>
            </w:r>
            <w:r w:rsidR="00E816C3" w:rsidRPr="004F6488">
              <w:rPr>
                <w:rFonts w:cs="Times New Roman"/>
                <w:sz w:val="24"/>
                <w:szCs w:val="24"/>
                <w:lang w:val="en-US"/>
              </w:rPr>
              <w:t xml:space="preserve"> ± 12.42</w:t>
            </w:r>
          </w:p>
        </w:tc>
      </w:tr>
      <w:tr w:rsidR="00CF3F2B" w:rsidRPr="004F6488" w14:paraId="6A86089B" w14:textId="77777777" w:rsidTr="00FE7985">
        <w:trPr>
          <w:gridAfter w:val="1"/>
          <w:wAfter w:w="2" w:type="pct"/>
          <w:trHeight w:val="20"/>
        </w:trPr>
        <w:tc>
          <w:tcPr>
            <w:tcW w:w="1831" w:type="pct"/>
            <w:shd w:val="clear" w:color="auto" w:fill="D9D9D9" w:themeFill="background1" w:themeFillShade="D9"/>
            <w:vAlign w:val="center"/>
          </w:tcPr>
          <w:p w14:paraId="5FA27ED0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  <w:r w:rsidRPr="004F6488">
              <w:rPr>
                <w:i/>
                <w:sz w:val="24"/>
                <w:szCs w:val="24"/>
                <w:lang w:val="en-US"/>
              </w:rPr>
              <w:t>In uncertainty condition</w:t>
            </w:r>
          </w:p>
          <w:p w14:paraId="77E7E540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1652B37A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7DBC0018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305CA270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6CD076FB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Threatening</w:t>
            </w:r>
          </w:p>
          <w:p w14:paraId="1471624A" w14:textId="77777777" w:rsidR="00CF3F2B" w:rsidRPr="004F6488" w:rsidRDefault="00CF3F2B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14:paraId="5CD461F6" w14:textId="1127139B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7.03</w:t>
            </w:r>
            <w:r w:rsidR="000800EE" w:rsidRPr="004F6488">
              <w:rPr>
                <w:rFonts w:cs="Times New Roman"/>
                <w:sz w:val="24"/>
                <w:szCs w:val="24"/>
                <w:lang w:val="en-US"/>
              </w:rPr>
              <w:t xml:space="preserve"> ± 10.87</w:t>
            </w:r>
          </w:p>
          <w:p w14:paraId="5ABEF33B" w14:textId="568F74F4" w:rsidR="00CF3F2B" w:rsidRPr="004F6488" w:rsidRDefault="00870666" w:rsidP="00FE7985">
            <w:pPr>
              <w:spacing w:after="0" w:line="240" w:lineRule="auto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4F6488">
              <w:rPr>
                <w:rFonts w:cs="Times New Roman"/>
                <w:sz w:val="24"/>
                <w:szCs w:val="24"/>
                <w:lang w:val="en-US"/>
              </w:rPr>
              <w:t>43.07</w:t>
            </w:r>
            <w:r w:rsidR="00E816C3" w:rsidRPr="004F6488">
              <w:rPr>
                <w:rFonts w:cs="Times New Roman"/>
                <w:sz w:val="24"/>
                <w:szCs w:val="24"/>
                <w:lang w:val="en-US"/>
              </w:rPr>
              <w:t xml:space="preserve"> ± 10.55</w:t>
            </w:r>
          </w:p>
        </w:tc>
      </w:tr>
    </w:tbl>
    <w:p w14:paraId="33050AE9" w14:textId="77777777" w:rsidR="00CF3F2B" w:rsidRPr="004F6488" w:rsidRDefault="00CF3F2B" w:rsidP="00771DFA">
      <w:pPr>
        <w:spacing w:before="120"/>
        <w:ind w:firstLine="0"/>
        <w:jc w:val="both"/>
        <w:rPr>
          <w:rFonts w:cs="Times New Roman"/>
          <w:lang w:val="en-US"/>
        </w:rPr>
      </w:pPr>
    </w:p>
    <w:p w14:paraId="27E53F6B" w14:textId="3D995C6D" w:rsidR="00916D34" w:rsidRPr="00480105" w:rsidRDefault="00916D34" w:rsidP="00771DFA">
      <w:pPr>
        <w:spacing w:before="120"/>
        <w:ind w:firstLine="0"/>
        <w:jc w:val="both"/>
        <w:rPr>
          <w:rFonts w:cs="Times New Roman"/>
          <w:lang w:val="en-US"/>
        </w:rPr>
      </w:pPr>
      <w:r w:rsidRPr="004F6488">
        <w:rPr>
          <w:rFonts w:cs="Times New Roman"/>
          <w:lang w:val="en-US"/>
        </w:rPr>
        <w:t xml:space="preserve">Notes:  </w:t>
      </w:r>
      <w:r w:rsidR="006B3D58" w:rsidRPr="004F6488">
        <w:rPr>
          <w:rFonts w:cs="Times New Roman"/>
          <w:lang w:val="en-US"/>
        </w:rPr>
        <w:t>η</w:t>
      </w:r>
      <w:r w:rsidR="006B3D58" w:rsidRPr="004F6488">
        <w:rPr>
          <w:rFonts w:cs="Times New Roman"/>
          <w:vertAlign w:val="subscript"/>
          <w:lang w:val="en-US"/>
        </w:rPr>
        <w:t>p</w:t>
      </w:r>
      <w:r w:rsidR="006B3D58" w:rsidRPr="004F6488">
        <w:rPr>
          <w:rFonts w:cs="Times New Roman"/>
          <w:lang w:val="en-US"/>
        </w:rPr>
        <w:t>²</w:t>
      </w:r>
      <w:r w:rsidR="004C5391" w:rsidRPr="004F6488">
        <w:rPr>
          <w:rFonts w:cs="Times New Roman"/>
          <w:lang w:val="en-US"/>
        </w:rPr>
        <w:t xml:space="preserve">: </w:t>
      </w:r>
      <w:r w:rsidR="006B3D58" w:rsidRPr="004F6488">
        <w:rPr>
          <w:rFonts w:cs="Times New Roman"/>
          <w:lang w:val="en-US"/>
        </w:rPr>
        <w:t>partial eta squared</w:t>
      </w:r>
      <w:r w:rsidRPr="004F6488">
        <w:rPr>
          <w:rFonts w:cs="Times New Roman"/>
          <w:lang w:val="en-US"/>
        </w:rPr>
        <w:t>; M</w:t>
      </w:r>
      <w:r w:rsidR="00E75D29" w:rsidRPr="004F6488">
        <w:rPr>
          <w:rFonts w:cs="Times New Roman"/>
          <w:lang w:val="en-US"/>
        </w:rPr>
        <w:t xml:space="preserve"> ± SD</w:t>
      </w:r>
      <w:r w:rsidR="004C5391" w:rsidRPr="004F6488">
        <w:rPr>
          <w:rFonts w:cs="Times New Roman"/>
          <w:lang w:val="en-US"/>
        </w:rPr>
        <w:t>:</w:t>
      </w:r>
      <w:r w:rsidRPr="004F6488">
        <w:rPr>
          <w:rFonts w:cs="Times New Roman"/>
          <w:lang w:val="en-US"/>
        </w:rPr>
        <w:t> mean</w:t>
      </w:r>
      <w:r w:rsidR="00E75D29" w:rsidRPr="004F6488">
        <w:rPr>
          <w:rFonts w:cs="Times New Roman"/>
          <w:lang w:val="en-US"/>
        </w:rPr>
        <w:t xml:space="preserve"> ± </w:t>
      </w:r>
      <w:r w:rsidRPr="004F6488">
        <w:rPr>
          <w:rFonts w:cs="Times New Roman"/>
          <w:lang w:val="en-US"/>
        </w:rPr>
        <w:t>standard deviation</w:t>
      </w:r>
      <w:r w:rsidR="001B71EA" w:rsidRPr="004F6488">
        <w:rPr>
          <w:rFonts w:cs="Times New Roman"/>
          <w:lang w:val="en-US"/>
        </w:rPr>
        <w:t>; simple effects are reported to decompose the significant interaction effect only.</w:t>
      </w:r>
    </w:p>
    <w:sectPr w:rsidR="00916D34" w:rsidRPr="00480105" w:rsidSect="00480105">
      <w:pgSz w:w="16840" w:h="11900" w:orient="landscape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F3C9E"/>
    <w:multiLevelType w:val="multilevel"/>
    <w:tmpl w:val="79789736"/>
    <w:lvl w:ilvl="0">
      <w:start w:val="1"/>
      <w:numFmt w:val="decimal"/>
      <w:pStyle w:val="111Titre"/>
      <w:lvlText w:val="%1."/>
      <w:lvlJc w:val="left"/>
      <w:pPr>
        <w:ind w:left="360" w:hanging="360"/>
      </w:pPr>
      <w:rPr>
        <w:rFonts w:ascii="Arial Narrow" w:hAnsi="Arial Narrow" w:hint="default"/>
        <w:b/>
        <w:i w:val="0"/>
        <w:color w:val="288F97"/>
        <w:sz w:val="28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 Narrow" w:hAnsi="Arial Narrow" w:hint="default"/>
        <w:b/>
        <w:i w:val="0"/>
        <w:color w:val="288F97"/>
        <w:sz w:val="24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 Narrow" w:hAnsi="Arial Narrow" w:hint="default"/>
        <w:b/>
        <w:i w:val="0"/>
        <w:color w:val="auto"/>
        <w:sz w:val="22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BDE57A7"/>
    <w:multiLevelType w:val="multilevel"/>
    <w:tmpl w:val="22A21E48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decimal"/>
      <w:lvlText w:val="%1.%2."/>
      <w:lvlJc w:val="left"/>
      <w:pPr>
        <w:ind w:left="1149" w:hanging="432"/>
      </w:pPr>
    </w:lvl>
    <w:lvl w:ilvl="2">
      <w:start w:val="1"/>
      <w:numFmt w:val="decimal"/>
      <w:lvlText w:val="%1.%2.%3."/>
      <w:lvlJc w:val="left"/>
      <w:pPr>
        <w:ind w:left="1581" w:hanging="504"/>
      </w:pPr>
    </w:lvl>
    <w:lvl w:ilvl="3">
      <w:start w:val="1"/>
      <w:numFmt w:val="decimal"/>
      <w:lvlText w:val="%1.%2.%3.%4."/>
      <w:lvlJc w:val="left"/>
      <w:pPr>
        <w:ind w:left="2085" w:hanging="648"/>
      </w:pPr>
    </w:lvl>
    <w:lvl w:ilvl="4">
      <w:start w:val="1"/>
      <w:numFmt w:val="decimal"/>
      <w:lvlText w:val="%1.%2.%3.%4.%5."/>
      <w:lvlJc w:val="left"/>
      <w:pPr>
        <w:ind w:left="2589" w:hanging="792"/>
      </w:pPr>
    </w:lvl>
    <w:lvl w:ilvl="5">
      <w:start w:val="1"/>
      <w:numFmt w:val="decimal"/>
      <w:lvlText w:val="%1.%2.%3.%4.%5.%6."/>
      <w:lvlJc w:val="left"/>
      <w:pPr>
        <w:ind w:left="3093" w:hanging="936"/>
      </w:pPr>
    </w:lvl>
    <w:lvl w:ilvl="6">
      <w:start w:val="1"/>
      <w:numFmt w:val="decimal"/>
      <w:lvlText w:val="%1.%2.%3.%4.%5.%6.%7."/>
      <w:lvlJc w:val="left"/>
      <w:pPr>
        <w:ind w:left="3597" w:hanging="1080"/>
      </w:pPr>
    </w:lvl>
    <w:lvl w:ilvl="7">
      <w:start w:val="1"/>
      <w:numFmt w:val="decimal"/>
      <w:lvlText w:val="%1.%2.%3.%4.%5.%6.%7.%8."/>
      <w:lvlJc w:val="left"/>
      <w:pPr>
        <w:ind w:left="4101" w:hanging="1224"/>
      </w:pPr>
    </w:lvl>
    <w:lvl w:ilvl="8">
      <w:start w:val="1"/>
      <w:numFmt w:val="decimal"/>
      <w:lvlText w:val="%1.%2.%3.%4.%5.%6.%7.%8.%9."/>
      <w:lvlJc w:val="left"/>
      <w:pPr>
        <w:ind w:left="4677" w:hanging="1440"/>
      </w:pPr>
    </w:lvl>
  </w:abstractNum>
  <w:abstractNum w:abstractNumId="2">
    <w:nsid w:val="2316442A"/>
    <w:multiLevelType w:val="multilevel"/>
    <w:tmpl w:val="3270641E"/>
    <w:lvl w:ilvl="0">
      <w:start w:val="1"/>
      <w:numFmt w:val="decimal"/>
      <w:pStyle w:val="Titre1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EF94BD1"/>
    <w:multiLevelType w:val="multilevel"/>
    <w:tmpl w:val="AB22D782"/>
    <w:styleLink w:val="StyleCECPU"/>
    <w:lvl w:ilvl="0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  <w:color w:val="288F97"/>
        <w:sz w:val="28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ascii="Arial" w:hAnsi="Arial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6F5D0319"/>
    <w:multiLevelType w:val="multilevel"/>
    <w:tmpl w:val="6F4C3E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ascii="Arial Narrow" w:hAnsi="Arial Narrow" w:hint="default"/>
        <w:b/>
        <w:i w:val="0"/>
        <w:color w:val="288F97"/>
        <w:sz w:val="24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4"/>
  </w:num>
  <w:num w:numId="5">
    <w:abstractNumId w:val="2"/>
  </w:num>
  <w:num w:numId="6">
    <w:abstractNumId w:val="2"/>
  </w:num>
  <w:num w:numId="7">
    <w:abstractNumId w:val="0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338"/>
    <w:rsid w:val="000011E4"/>
    <w:rsid w:val="00011E41"/>
    <w:rsid w:val="000131B5"/>
    <w:rsid w:val="00023339"/>
    <w:rsid w:val="0002609B"/>
    <w:rsid w:val="00045690"/>
    <w:rsid w:val="00050EDE"/>
    <w:rsid w:val="00053F0B"/>
    <w:rsid w:val="000800EE"/>
    <w:rsid w:val="000B3CC2"/>
    <w:rsid w:val="000C1B68"/>
    <w:rsid w:val="000D001A"/>
    <w:rsid w:val="000D2B97"/>
    <w:rsid w:val="000D31EB"/>
    <w:rsid w:val="000F5D88"/>
    <w:rsid w:val="00126E67"/>
    <w:rsid w:val="00143F67"/>
    <w:rsid w:val="00154648"/>
    <w:rsid w:val="001A148B"/>
    <w:rsid w:val="001A5E55"/>
    <w:rsid w:val="001B083B"/>
    <w:rsid w:val="001B71EA"/>
    <w:rsid w:val="001C1935"/>
    <w:rsid w:val="001E1DED"/>
    <w:rsid w:val="00206FA2"/>
    <w:rsid w:val="002161C6"/>
    <w:rsid w:val="00287584"/>
    <w:rsid w:val="002B5653"/>
    <w:rsid w:val="002D1059"/>
    <w:rsid w:val="002D43BD"/>
    <w:rsid w:val="002D6AB5"/>
    <w:rsid w:val="003130D1"/>
    <w:rsid w:val="003174C8"/>
    <w:rsid w:val="00365088"/>
    <w:rsid w:val="003A1E04"/>
    <w:rsid w:val="003B2A71"/>
    <w:rsid w:val="003B499A"/>
    <w:rsid w:val="003B5134"/>
    <w:rsid w:val="003E0613"/>
    <w:rsid w:val="003F2DCB"/>
    <w:rsid w:val="00403BB1"/>
    <w:rsid w:val="00411782"/>
    <w:rsid w:val="00456E9D"/>
    <w:rsid w:val="0047494B"/>
    <w:rsid w:val="00480105"/>
    <w:rsid w:val="00484581"/>
    <w:rsid w:val="004A5AB5"/>
    <w:rsid w:val="004C4A98"/>
    <w:rsid w:val="004C5391"/>
    <w:rsid w:val="004C5DA1"/>
    <w:rsid w:val="004F6488"/>
    <w:rsid w:val="00511338"/>
    <w:rsid w:val="005114C0"/>
    <w:rsid w:val="00530CF3"/>
    <w:rsid w:val="00556F34"/>
    <w:rsid w:val="00577D38"/>
    <w:rsid w:val="005919F5"/>
    <w:rsid w:val="005B2BD8"/>
    <w:rsid w:val="005B525B"/>
    <w:rsid w:val="005C2B7D"/>
    <w:rsid w:val="005D23A1"/>
    <w:rsid w:val="005D5E62"/>
    <w:rsid w:val="005E2BEF"/>
    <w:rsid w:val="005F251A"/>
    <w:rsid w:val="006022AE"/>
    <w:rsid w:val="00625AE3"/>
    <w:rsid w:val="00640920"/>
    <w:rsid w:val="006519A7"/>
    <w:rsid w:val="00657E60"/>
    <w:rsid w:val="00665CD3"/>
    <w:rsid w:val="0069306C"/>
    <w:rsid w:val="006B3D58"/>
    <w:rsid w:val="006E61AD"/>
    <w:rsid w:val="007008DE"/>
    <w:rsid w:val="007226DE"/>
    <w:rsid w:val="00736811"/>
    <w:rsid w:val="00771DFA"/>
    <w:rsid w:val="007B51D6"/>
    <w:rsid w:val="007C7F8E"/>
    <w:rsid w:val="007F0416"/>
    <w:rsid w:val="00811404"/>
    <w:rsid w:val="00834050"/>
    <w:rsid w:val="00843586"/>
    <w:rsid w:val="00870666"/>
    <w:rsid w:val="0087154A"/>
    <w:rsid w:val="008879BC"/>
    <w:rsid w:val="008A260D"/>
    <w:rsid w:val="008A4578"/>
    <w:rsid w:val="008D0C8A"/>
    <w:rsid w:val="008D255B"/>
    <w:rsid w:val="008E0DC1"/>
    <w:rsid w:val="00910550"/>
    <w:rsid w:val="00916D34"/>
    <w:rsid w:val="00917DF9"/>
    <w:rsid w:val="00935D88"/>
    <w:rsid w:val="00963AD8"/>
    <w:rsid w:val="00992593"/>
    <w:rsid w:val="009C4D50"/>
    <w:rsid w:val="009D0663"/>
    <w:rsid w:val="009D68B8"/>
    <w:rsid w:val="009F0C63"/>
    <w:rsid w:val="00A0569E"/>
    <w:rsid w:val="00A11706"/>
    <w:rsid w:val="00A159D4"/>
    <w:rsid w:val="00A1772E"/>
    <w:rsid w:val="00A24998"/>
    <w:rsid w:val="00A318C8"/>
    <w:rsid w:val="00A7048F"/>
    <w:rsid w:val="00A71951"/>
    <w:rsid w:val="00AA32E4"/>
    <w:rsid w:val="00AA7740"/>
    <w:rsid w:val="00AB2612"/>
    <w:rsid w:val="00AB3EBB"/>
    <w:rsid w:val="00AC4003"/>
    <w:rsid w:val="00AC6C25"/>
    <w:rsid w:val="00AD36C1"/>
    <w:rsid w:val="00B157BC"/>
    <w:rsid w:val="00B734E2"/>
    <w:rsid w:val="00B7696A"/>
    <w:rsid w:val="00C059F9"/>
    <w:rsid w:val="00C5248B"/>
    <w:rsid w:val="00CB01B1"/>
    <w:rsid w:val="00CB191A"/>
    <w:rsid w:val="00CC46DC"/>
    <w:rsid w:val="00CD44F5"/>
    <w:rsid w:val="00CF3F2B"/>
    <w:rsid w:val="00CF7BDF"/>
    <w:rsid w:val="00D21538"/>
    <w:rsid w:val="00D43A21"/>
    <w:rsid w:val="00D46917"/>
    <w:rsid w:val="00D5662C"/>
    <w:rsid w:val="00D65C9A"/>
    <w:rsid w:val="00DE765F"/>
    <w:rsid w:val="00E002C2"/>
    <w:rsid w:val="00E06D8E"/>
    <w:rsid w:val="00E75D29"/>
    <w:rsid w:val="00E77F96"/>
    <w:rsid w:val="00E816C3"/>
    <w:rsid w:val="00EA5837"/>
    <w:rsid w:val="00EF4E52"/>
    <w:rsid w:val="00EF7E63"/>
    <w:rsid w:val="00F11C59"/>
    <w:rsid w:val="00F54A53"/>
    <w:rsid w:val="00F74890"/>
    <w:rsid w:val="00F85BFC"/>
    <w:rsid w:val="00F8697F"/>
    <w:rsid w:val="00FD0B25"/>
    <w:rsid w:val="00FE2E27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57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38"/>
    <w:pPr>
      <w:spacing w:after="200" w:line="480" w:lineRule="auto"/>
      <w:ind w:firstLine="284"/>
    </w:pPr>
    <w:rPr>
      <w:rFonts w:ascii="Times New Roman" w:eastAsia="Calibri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17DF9"/>
    <w:pPr>
      <w:keepNext/>
      <w:keepLines/>
      <w:spacing w:before="240" w:after="0" w:line="240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PRINCIPAL">
    <w:name w:val="TITRE PRINCIPAL"/>
    <w:basedOn w:val="Titre1"/>
    <w:autoRedefine/>
    <w:qFormat/>
    <w:rsid w:val="00917DF9"/>
    <w:pPr>
      <w:spacing w:before="0" w:after="120" w:line="360" w:lineRule="auto"/>
      <w:jc w:val="center"/>
    </w:pPr>
    <w:rPr>
      <w:rFonts w:ascii="Helvetica" w:eastAsia="Calibri" w:hAnsi="Helvetica" w:cs="Arial"/>
      <w:b/>
      <w:color w:val="288F97"/>
      <w:sz w:val="28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917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re10">
    <w:name w:val="Titre 1."/>
    <w:basedOn w:val="Normal"/>
    <w:autoRedefine/>
    <w:qFormat/>
    <w:rsid w:val="00917DF9"/>
    <w:pPr>
      <w:widowControl w:val="0"/>
      <w:autoSpaceDE w:val="0"/>
      <w:autoSpaceDN w:val="0"/>
      <w:adjustRightInd w:val="0"/>
      <w:spacing w:after="360" w:line="240" w:lineRule="auto"/>
      <w:ind w:firstLine="0"/>
      <w:jc w:val="both"/>
      <w:outlineLvl w:val="0"/>
    </w:pPr>
    <w:rPr>
      <w:rFonts w:ascii="Arial Narrow" w:eastAsiaTheme="minorHAnsi" w:hAnsi="Arial Narrow"/>
      <w:b/>
      <w:color w:val="288F97"/>
      <w:sz w:val="28"/>
      <w:lang w:bidi="fr-FR"/>
    </w:rPr>
  </w:style>
  <w:style w:type="paragraph" w:customStyle="1" w:styleId="Titre11">
    <w:name w:val="Titre 1.1"/>
    <w:next w:val="Normal"/>
    <w:autoRedefine/>
    <w:qFormat/>
    <w:rsid w:val="00917DF9"/>
    <w:pPr>
      <w:widowControl w:val="0"/>
      <w:numPr>
        <w:numId w:val="6"/>
      </w:numPr>
      <w:autoSpaceDE w:val="0"/>
      <w:autoSpaceDN w:val="0"/>
      <w:adjustRightInd w:val="0"/>
      <w:spacing w:after="120"/>
      <w:jc w:val="both"/>
      <w:outlineLvl w:val="0"/>
    </w:pPr>
    <w:rPr>
      <w:rFonts w:ascii="Arial Narrow" w:hAnsi="Arial Narrow"/>
      <w:b/>
      <w:color w:val="288F97"/>
      <w:lang w:bidi="fr-FR"/>
    </w:rPr>
  </w:style>
  <w:style w:type="paragraph" w:customStyle="1" w:styleId="Style1">
    <w:name w:val="Style1"/>
    <w:autoRedefine/>
    <w:qFormat/>
    <w:rsid w:val="00917DF9"/>
    <w:pPr>
      <w:spacing w:after="120"/>
    </w:pPr>
    <w:rPr>
      <w:rFonts w:ascii="Arial Narrow" w:hAnsi="Arial Narrow"/>
      <w:b/>
      <w:color w:val="288F97"/>
      <w:lang w:bidi="fr-FR"/>
    </w:rPr>
  </w:style>
  <w:style w:type="paragraph" w:customStyle="1" w:styleId="111Titre">
    <w:name w:val="1.1.1 Titre"/>
    <w:qFormat/>
    <w:rsid w:val="00917DF9"/>
    <w:pPr>
      <w:numPr>
        <w:numId w:val="8"/>
      </w:numPr>
      <w:spacing w:after="120"/>
      <w:jc w:val="both"/>
    </w:pPr>
    <w:rPr>
      <w:rFonts w:ascii="Arial Narrow" w:hAnsi="Arial Narrow"/>
      <w:b/>
      <w:sz w:val="22"/>
      <w:lang w:bidi="fr-FR"/>
    </w:rPr>
  </w:style>
  <w:style w:type="numbering" w:customStyle="1" w:styleId="StyleCECPU">
    <w:name w:val="Style CECPU"/>
    <w:uiPriority w:val="99"/>
    <w:rsid w:val="00917DF9"/>
    <w:pPr>
      <w:numPr>
        <w:numId w:val="9"/>
      </w:numPr>
    </w:pPr>
  </w:style>
  <w:style w:type="table" w:styleId="Grilledutableau">
    <w:name w:val="Table Grid"/>
    <w:basedOn w:val="TableauNormal"/>
    <w:uiPriority w:val="59"/>
    <w:rsid w:val="00E77F9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38"/>
    <w:pPr>
      <w:spacing w:after="200" w:line="480" w:lineRule="auto"/>
      <w:ind w:firstLine="284"/>
    </w:pPr>
    <w:rPr>
      <w:rFonts w:ascii="Times New Roman" w:eastAsia="Calibri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17DF9"/>
    <w:pPr>
      <w:keepNext/>
      <w:keepLines/>
      <w:spacing w:before="240" w:after="0" w:line="240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PRINCIPAL">
    <w:name w:val="TITRE PRINCIPAL"/>
    <w:basedOn w:val="Titre1"/>
    <w:autoRedefine/>
    <w:qFormat/>
    <w:rsid w:val="00917DF9"/>
    <w:pPr>
      <w:spacing w:before="0" w:after="120" w:line="360" w:lineRule="auto"/>
      <w:jc w:val="center"/>
    </w:pPr>
    <w:rPr>
      <w:rFonts w:ascii="Helvetica" w:eastAsia="Calibri" w:hAnsi="Helvetica" w:cs="Arial"/>
      <w:b/>
      <w:color w:val="288F97"/>
      <w:sz w:val="28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917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re10">
    <w:name w:val="Titre 1."/>
    <w:basedOn w:val="Normal"/>
    <w:autoRedefine/>
    <w:qFormat/>
    <w:rsid w:val="00917DF9"/>
    <w:pPr>
      <w:widowControl w:val="0"/>
      <w:autoSpaceDE w:val="0"/>
      <w:autoSpaceDN w:val="0"/>
      <w:adjustRightInd w:val="0"/>
      <w:spacing w:after="360" w:line="240" w:lineRule="auto"/>
      <w:ind w:firstLine="0"/>
      <w:jc w:val="both"/>
      <w:outlineLvl w:val="0"/>
    </w:pPr>
    <w:rPr>
      <w:rFonts w:ascii="Arial Narrow" w:eastAsiaTheme="minorHAnsi" w:hAnsi="Arial Narrow"/>
      <w:b/>
      <w:color w:val="288F97"/>
      <w:sz w:val="28"/>
      <w:lang w:bidi="fr-FR"/>
    </w:rPr>
  </w:style>
  <w:style w:type="paragraph" w:customStyle="1" w:styleId="Titre11">
    <w:name w:val="Titre 1.1"/>
    <w:next w:val="Normal"/>
    <w:autoRedefine/>
    <w:qFormat/>
    <w:rsid w:val="00917DF9"/>
    <w:pPr>
      <w:widowControl w:val="0"/>
      <w:numPr>
        <w:numId w:val="6"/>
      </w:numPr>
      <w:autoSpaceDE w:val="0"/>
      <w:autoSpaceDN w:val="0"/>
      <w:adjustRightInd w:val="0"/>
      <w:spacing w:after="120"/>
      <w:jc w:val="both"/>
      <w:outlineLvl w:val="0"/>
    </w:pPr>
    <w:rPr>
      <w:rFonts w:ascii="Arial Narrow" w:hAnsi="Arial Narrow"/>
      <w:b/>
      <w:color w:val="288F97"/>
      <w:lang w:bidi="fr-FR"/>
    </w:rPr>
  </w:style>
  <w:style w:type="paragraph" w:customStyle="1" w:styleId="Style1">
    <w:name w:val="Style1"/>
    <w:autoRedefine/>
    <w:qFormat/>
    <w:rsid w:val="00917DF9"/>
    <w:pPr>
      <w:spacing w:after="120"/>
    </w:pPr>
    <w:rPr>
      <w:rFonts w:ascii="Arial Narrow" w:hAnsi="Arial Narrow"/>
      <w:b/>
      <w:color w:val="288F97"/>
      <w:lang w:bidi="fr-FR"/>
    </w:rPr>
  </w:style>
  <w:style w:type="paragraph" w:customStyle="1" w:styleId="111Titre">
    <w:name w:val="1.1.1 Titre"/>
    <w:qFormat/>
    <w:rsid w:val="00917DF9"/>
    <w:pPr>
      <w:numPr>
        <w:numId w:val="8"/>
      </w:numPr>
      <w:spacing w:after="120"/>
      <w:jc w:val="both"/>
    </w:pPr>
    <w:rPr>
      <w:rFonts w:ascii="Arial Narrow" w:hAnsi="Arial Narrow"/>
      <w:b/>
      <w:sz w:val="22"/>
      <w:lang w:bidi="fr-FR"/>
    </w:rPr>
  </w:style>
  <w:style w:type="numbering" w:customStyle="1" w:styleId="StyleCECPU">
    <w:name w:val="Style CECPU"/>
    <w:uiPriority w:val="99"/>
    <w:rsid w:val="00917DF9"/>
    <w:pPr>
      <w:numPr>
        <w:numId w:val="9"/>
      </w:numPr>
    </w:pPr>
  </w:style>
  <w:style w:type="table" w:styleId="Grilledutableau">
    <w:name w:val="Table Grid"/>
    <w:basedOn w:val="TableauNormal"/>
    <w:uiPriority w:val="59"/>
    <w:rsid w:val="00E77F9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0</TotalTime>
  <Pages>2</Pages>
  <Words>190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ONDILLON</dc:creator>
  <cp:keywords/>
  <dc:description/>
  <cp:lastModifiedBy>gamerlhi</cp:lastModifiedBy>
  <cp:revision>137</cp:revision>
  <dcterms:created xsi:type="dcterms:W3CDTF">2017-09-19T15:07:00Z</dcterms:created>
  <dcterms:modified xsi:type="dcterms:W3CDTF">2018-05-15T08:16:00Z</dcterms:modified>
</cp:coreProperties>
</file>